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iCs/>
          <w:sz w:val="22"/>
          <w:szCs w:val="22"/>
          <w:lang w:val="en-US"/>
        </w:rPr>
        <w:t>Additional File 2 - Table 1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 - Haplotype frequencies of the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 xml:space="preserve">IL18R1 </w:t>
      </w:r>
      <w:r>
        <w:rPr>
          <w:rFonts w:cs="Arial" w:ascii="Arial" w:hAnsi="Arial"/>
          <w:b/>
          <w:iCs/>
          <w:sz w:val="22"/>
          <w:szCs w:val="22"/>
          <w:lang w:val="en-US"/>
        </w:rPr>
        <w:t>gene in the MORGAM cohorts (cases and non-cases</w:t>
      </w:r>
      <w:r>
        <w:rPr/>
        <w:t>)</w:t>
      </w:r>
    </w:p>
    <w:tbl>
      <w:tblPr>
        <w:tblW w:w="15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986"/>
        <w:gridCol w:w="1080"/>
        <w:gridCol w:w="1080"/>
        <w:gridCol w:w="1260"/>
        <w:gridCol w:w="1080"/>
        <w:gridCol w:w="900"/>
        <w:gridCol w:w="1080"/>
        <w:gridCol w:w="900"/>
        <w:gridCol w:w="1080"/>
        <w:gridCol w:w="720"/>
        <w:gridCol w:w="1080"/>
        <w:gridCol w:w="900"/>
        <w:gridCol w:w="1080"/>
        <w:gridCol w:w="900"/>
      </w:tblGrid>
      <w:tr>
        <w:trPr>
          <w:trHeight w:val="340" w:hRule="atLeast"/>
        </w:trPr>
        <w:tc>
          <w:tcPr>
            <w:tcW w:w="55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US"/>
              </w:rPr>
            </w:pPr>
            <w:r>
              <w:rPr>
                <w:sz w:val="20"/>
                <w:szCs w:val="20"/>
              </w:rPr>
              <w:t>Polymorphism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RISK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BC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N.Ireland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France</w:t>
            </w:r>
          </w:p>
        </w:tc>
      </w:tr>
      <w:tr>
        <w:trPr>
          <w:trHeight w:val="340" w:hRule="atLeast"/>
        </w:trPr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s1420098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s14200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US"/>
              </w:rPr>
              <w:t>rs114656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US"/>
              </w:rPr>
              <w:t>rs37321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s1146566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n-cases</w:t>
              <w:br/>
              <w:t>N=60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Cases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=5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on-cases</w:t>
              <w:br/>
              <w:t>N=7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val="en-US"/>
              </w:rPr>
              <w:t>Cases</w:t>
            </w:r>
          </w:p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=55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Non-cases </w:t>
              <w:br/>
              <w:t>N=128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ses</w:t>
              <w:br/>
              <w:t>N=6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  <w:lang w:val="fr-FR"/>
              </w:rPr>
              <w:t xml:space="preserve">Non-cases </w:t>
              <w:br/>
              <w:t>N=1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ases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=11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  <w:lang w:val="fr-FR"/>
              </w:rPr>
            </w:pPr>
            <w:r>
              <w:rPr>
                <w:sz w:val="20"/>
                <w:szCs w:val="18"/>
              </w:rPr>
              <w:t>Non-cases</w:t>
            </w:r>
            <w:r>
              <w:rPr>
                <w:sz w:val="20"/>
                <w:szCs w:val="18"/>
                <w:lang w:val="fr-FR"/>
              </w:rPr>
              <w:t xml:space="preserve"> </w:t>
              <w:br/>
              <w:t>N=18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Cases</w:t>
            </w:r>
          </w:p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=114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228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0.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fr-FR"/>
              </w:rPr>
              <w:t>0.0</w:t>
            </w:r>
            <w:r>
              <w:rPr>
                <w:sz w:val="18"/>
                <w:lang w:val="en-US"/>
              </w:rPr>
              <w:t>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9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lang w:val="en-US"/>
              </w:rPr>
              <w:t>0.2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72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65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0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4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21</w:t>
            </w:r>
          </w:p>
        </w:tc>
      </w:tr>
      <w:tr>
        <w:trPr>
          <w:trHeight w:val="340" w:hRule="atLeast"/>
        </w:trPr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3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3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6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4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028</w:t>
            </w:r>
          </w:p>
        </w:tc>
      </w:tr>
      <w:tr>
        <w:trPr>
          <w:trHeight w:val="340" w:hRule="atLeast"/>
        </w:trPr>
        <w:tc>
          <w:tcPr>
            <w:tcW w:w="55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obal Likelihood ratio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11.012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sz w:val="18"/>
                <w:szCs w:val="20"/>
              </w:rPr>
              <w:t>p = 0.138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3.085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877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6.885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441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6.167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520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9.704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206</w:t>
            </w:r>
          </w:p>
        </w:tc>
      </w:tr>
    </w:tbl>
    <w:p>
      <w:pPr>
        <w:pStyle w:val="Normal"/>
        <w:rPr>
          <w:iCs/>
          <w:sz w:val="16"/>
          <w:szCs w:val="16"/>
          <w:lang w:val="en-US"/>
        </w:rPr>
      </w:pPr>
      <w:r>
        <w:rPr>
          <w:iCs/>
          <w:sz w:val="16"/>
          <w:szCs w:val="16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iCs/>
          <w:sz w:val="22"/>
          <w:szCs w:val="22"/>
          <w:lang w:val="en-US"/>
        </w:rPr>
        <w:t>Additional File 2 - Table 2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 – Odds Ratio</w:t>
      </w:r>
      <w:r>
        <w:rPr>
          <w:rFonts w:cs="Arial" w:ascii="Arial" w:hAnsi="Arial"/>
          <w:b/>
          <w:iCs/>
          <w:sz w:val="22"/>
          <w:szCs w:val="22"/>
          <w:vertAlign w:val="superscript"/>
          <w:lang w:val="en-US"/>
        </w:rPr>
        <w:t>*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 for CVD risk associated with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 xml:space="preserve">IL18R1 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gene haplotypes </w:t>
      </w:r>
      <w:r>
        <w:rPr/>
        <w:t>in the MORGAM cohorts</w:t>
      </w:r>
    </w:p>
    <w:tbl>
      <w:tblPr>
        <w:tblW w:w="15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986"/>
        <w:gridCol w:w="1080"/>
        <w:gridCol w:w="1080"/>
        <w:gridCol w:w="1260"/>
        <w:gridCol w:w="1980"/>
        <w:gridCol w:w="1800"/>
        <w:gridCol w:w="1980"/>
        <w:gridCol w:w="1980"/>
        <w:gridCol w:w="1980"/>
      </w:tblGrid>
      <w:tr>
        <w:trPr>
          <w:trHeight w:val="340" w:hRule="atLeast"/>
        </w:trPr>
        <w:tc>
          <w:tcPr>
            <w:tcW w:w="55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lang w:val="en-US"/>
              </w:rPr>
            </w:pPr>
            <w:r>
              <w:rPr>
                <w:sz w:val="20"/>
                <w:szCs w:val="20"/>
              </w:rPr>
              <w:t>Polymorphism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RISK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BC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N.Ireland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France</w:t>
            </w:r>
          </w:p>
        </w:tc>
      </w:tr>
      <w:tr>
        <w:trPr>
          <w:trHeight w:val="340" w:hRule="atLeast"/>
        </w:trPr>
        <w:tc>
          <w:tcPr>
            <w:tcW w:w="11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s1420098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s142009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US"/>
              </w:rPr>
              <w:t>rs114656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US"/>
              </w:rPr>
              <w:t>rs37321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6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rs11465660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8"/>
                <w:lang w:val="en-US"/>
              </w:rPr>
            </w:pPr>
            <w:r>
              <w:rPr>
                <w:sz w:val="20"/>
                <w:szCs w:val="18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fere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fere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fere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ference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fr-FR"/>
              </w:rPr>
            </w:pPr>
            <w:r>
              <w:rPr>
                <w:sz w:val="18"/>
                <w:lang w:val="fr-FR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01 [0.012 – 3.447]</w:t>
              <w:br/>
              <w:t>p = 0.26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41 [0.366 – 4.202]</w:t>
              <w:br/>
              <w:t>p = 0.7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04 [0.106 – 4.654]</w:t>
              <w:br/>
              <w:t>p = 0.71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204 [0.017 – 2.411]</w:t>
              <w:br/>
              <w:t>p = 0.20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190 [0.20 – 1.783]</w:t>
              <w:br/>
              <w:t>p = 0.146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lang w:val="fr-FR"/>
              </w:rPr>
            </w:pPr>
            <w:r>
              <w:rPr>
                <w:sz w:val="18"/>
                <w:szCs w:val="20"/>
                <w:lang w:val="fr-FR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91 [0.610 – 1.025]</w:t>
              <w:br/>
              <w:t>p = 0.0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94 [0.758 – 1.304]</w:t>
              <w:br/>
              <w:t>p = 0.9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79 [0.649 – 2.932]</w:t>
              <w:br/>
              <w:t>p = 0.4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93 [0.468 – 1.703]</w:t>
              <w:br/>
              <w:t>p = 0.73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63 [0.383 – 1.519]</w:t>
              <w:br/>
              <w:t>p = 0.441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67 [0.744 – 1.257]</w:t>
              <w:br/>
              <w:t>p = 0.80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02 [0.789 – 1.272]</w:t>
              <w:br/>
              <w:t>p = 0.98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40 [0.453 – 1.950]</w:t>
              <w:br/>
              <w:t>p = 0.86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56 [0.413 – 1.382]</w:t>
              <w:br/>
              <w:t>p = 0.36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62 [0.605 – 1.863]</w:t>
              <w:br/>
              <w:t>p = 0.834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11 [0.801 – 1.541]</w:t>
              <w:br/>
              <w:t>p = 0.5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14 [0.764 – 1.345]</w:t>
              <w:br/>
              <w:t>p = 0.92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59 [0.392 – 2.861]</w:t>
              <w:br/>
              <w:t>p = 0.9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581 [0.261 – 1.294]</w:t>
              <w:br/>
              <w:t>p = 0.184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34 [0.550 – 2.784]</w:t>
              <w:br/>
              <w:t>p = 0.606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98 [0.452 – 0.672]</w:t>
              <w:br/>
              <w:t>p = 0.8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204 [0.624 – 2.323]</w:t>
              <w:br/>
              <w:t>p = 0.58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4.999 [0.951 – 26.260]</w:t>
              <w:br/>
              <w:t>p = 0.05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075 [0.351 – 3.290]</w:t>
              <w:br/>
              <w:t>p = 0.89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17 [0.213 – 1.791]</w:t>
              <w:br/>
              <w:t>p = 0.375</w:t>
            </w:r>
          </w:p>
        </w:tc>
      </w:tr>
      <w:tr>
        <w:trPr>
          <w:trHeight w:val="340" w:hRule="atLeast"/>
        </w:trPr>
        <w:tc>
          <w:tcPr>
            <w:tcW w:w="1102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935 [0.733 – 1.194]</w:t>
              <w:br/>
              <w:t>p = 0.5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50 [0.909 – 1.455]</w:t>
              <w:br/>
              <w:t>p = 0.24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77 [0.361 – 1.669]</w:t>
              <w:br/>
              <w:t>p = 0.5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721 [0.422 – 1.234]</w:t>
              <w:br/>
              <w:t>p = 0.2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669 [0.393 – 1.138]</w:t>
              <w:br/>
              <w:t>p = 0.138</w:t>
            </w:r>
          </w:p>
        </w:tc>
      </w:tr>
      <w:tr>
        <w:trPr>
          <w:trHeight w:val="340" w:hRule="atLeast"/>
        </w:trPr>
        <w:tc>
          <w:tcPr>
            <w:tcW w:w="11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140 [0.721 – 1.801]</w:t>
              <w:br/>
              <w:t>p = 0.57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70 [0.557 – 1.361]</w:t>
              <w:br/>
              <w:t>p = 0.543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860 [0.181 – 4.082]</w:t>
              <w:br/>
              <w:t>p = 0.849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1.316 [0.529 – 3.279]</w:t>
              <w:br/>
              <w:t>p = 0.55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lang w:val="en-US"/>
              </w:rPr>
            </w:pPr>
            <w:r>
              <w:rPr>
                <w:sz w:val="18"/>
                <w:lang w:val="en-US"/>
              </w:rPr>
              <w:t>0.424 [0.139 – 1.292]</w:t>
              <w:br/>
              <w:t>p = 0.131</w:t>
            </w:r>
          </w:p>
        </w:tc>
      </w:tr>
      <w:tr>
        <w:trPr>
          <w:trHeight w:val="340" w:hRule="atLeast"/>
        </w:trPr>
        <w:tc>
          <w:tcPr>
            <w:tcW w:w="550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lobal Likelihood ratio tes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11.012</w:t>
              <w:br/>
              <w:t>p = 0.13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3.085</w:t>
              <w:br/>
              <w:t>p = 0.877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6.885</w:t>
              <w:br/>
              <w:t>p = 0.441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6.167</w:t>
              <w:br/>
              <w:t>p = 0.520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7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9.704</w:t>
              <w:br/>
              <w:t>p = 0.206</w:t>
            </w:r>
          </w:p>
        </w:tc>
      </w:tr>
    </w:tbl>
    <w:p>
      <w:pPr>
        <w:pStyle w:val="Normal"/>
        <w:rPr>
          <w:iCs/>
          <w:lang w:val="en-US"/>
        </w:rPr>
      </w:pPr>
      <w:r>
        <w:rPr>
          <w:bCs/>
          <w:sz w:val="22"/>
          <w:szCs w:val="22"/>
          <w:lang w:val="en-US"/>
        </w:rPr>
        <w:t>* Odds ratio [95% Confidence Interval] are given by comparison to the most frequent haplotype (reference). Odds ratio were adjusted on age, gender and smoking status under the assumption of haplotype additive effects.</w:t>
      </w:r>
      <w:r>
        <w:br w:type="page"/>
      </w:r>
    </w:p>
    <w:p>
      <w:pPr>
        <w:pStyle w:val="Normal"/>
        <w:ind w:right="-218" w:hanging="0"/>
        <w:rPr/>
      </w:pPr>
      <w:r>
        <w:rPr>
          <w:rFonts w:cs="Arial" w:ascii="Arial" w:hAnsi="Arial"/>
          <w:b/>
          <w:bCs/>
          <w:iCs/>
          <w:sz w:val="22"/>
          <w:szCs w:val="22"/>
          <w:lang w:val="en-US"/>
        </w:rPr>
        <w:t>Additional File 2 - Table 3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 - Haplotype frequencies of the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 xml:space="preserve">IL18RAP </w:t>
      </w:r>
      <w:r>
        <w:rPr>
          <w:rFonts w:cs="Arial" w:ascii="Arial" w:hAnsi="Arial"/>
          <w:b/>
          <w:iCs/>
          <w:sz w:val="22"/>
          <w:szCs w:val="22"/>
          <w:lang w:val="en-US"/>
        </w:rPr>
        <w:t>gene in the MORGAM cohorts (cases and non-cases</w:t>
      </w:r>
      <w:r>
        <w:rPr/>
        <w:t>)</w:t>
      </w:r>
    </w:p>
    <w:tbl>
      <w:tblPr>
        <w:tblW w:w="15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1080"/>
        <w:gridCol w:w="900"/>
        <w:gridCol w:w="1080"/>
        <w:gridCol w:w="1080"/>
        <w:gridCol w:w="1080"/>
        <w:gridCol w:w="900"/>
        <w:gridCol w:w="900"/>
        <w:gridCol w:w="900"/>
        <w:gridCol w:w="900"/>
        <w:gridCol w:w="900"/>
        <w:gridCol w:w="900"/>
        <w:gridCol w:w="900"/>
        <w:gridCol w:w="900"/>
        <w:gridCol w:w="720"/>
      </w:tblGrid>
      <w:tr>
        <w:trPr>
          <w:trHeight w:val="340" w:hRule="atLeast"/>
        </w:trPr>
        <w:tc>
          <w:tcPr>
            <w:tcW w:w="604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sz w:val="20"/>
                <w:szCs w:val="20"/>
              </w:rPr>
              <w:t>Polymorphism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RISK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BC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N.Ireland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France</w:t>
            </w:r>
          </w:p>
        </w:tc>
      </w:tr>
      <w:tr>
        <w:trPr>
          <w:trHeight w:val="34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s114656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s48515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01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01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656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s1146570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Non-cases</w:t>
              <w:br/>
              <w:t>N=60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6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ases</w:t>
              <w:br/>
              <w:t>N=5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ases</w:t>
              <w:br/>
              <w:t>N=7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ases</w:t>
              <w:br/>
              <w:t>N=55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ases</w:t>
              <w:br/>
              <w:t>N=12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ases</w:t>
              <w:br/>
              <w:t>N=6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ases</w:t>
              <w:br/>
              <w:t>N=13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ases</w:t>
              <w:br/>
              <w:t>N=11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cases</w:t>
              <w:br/>
              <w:t>N=18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ases</w:t>
              <w:br/>
              <w:t>N=11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57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62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37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9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0</w:t>
            </w:r>
          </w:p>
        </w:tc>
      </w:tr>
      <w:tr>
        <w:trPr>
          <w:trHeight w:val="34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9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08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28</w:t>
            </w:r>
          </w:p>
        </w:tc>
      </w:tr>
      <w:tr>
        <w:trPr>
          <w:trHeight w:val="340" w:hRule="atLeast"/>
        </w:trPr>
        <w:tc>
          <w:tcPr>
            <w:tcW w:w="604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Likelihood ratio test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4.859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sz w:val="18"/>
                <w:szCs w:val="20"/>
              </w:rPr>
              <w:t>p = 0.562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2.680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84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9.362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sz w:val="18"/>
                <w:szCs w:val="20"/>
              </w:rPr>
              <w:t>p = 0.154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4.277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sz w:val="18"/>
                <w:szCs w:val="20"/>
              </w:rPr>
              <w:t>p = 0.639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6.164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405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180" w:leader="none"/>
        </w:tabs>
        <w:rPr/>
      </w:pPr>
      <w:r>
        <w:rPr>
          <w:rFonts w:cs="Arial" w:ascii="Arial" w:hAnsi="Arial"/>
          <w:b/>
          <w:bCs/>
          <w:iCs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bCs/>
          <w:iCs/>
          <w:sz w:val="22"/>
          <w:szCs w:val="22"/>
          <w:lang w:val="en-US"/>
        </w:rPr>
        <w:t>Additional File 2 - Table 4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 – Odds Ratio</w:t>
      </w:r>
      <w:r>
        <w:rPr>
          <w:rFonts w:cs="Arial" w:ascii="Arial" w:hAnsi="Arial"/>
          <w:b/>
          <w:iCs/>
          <w:sz w:val="22"/>
          <w:szCs w:val="22"/>
          <w:vertAlign w:val="superscript"/>
          <w:lang w:val="en-US"/>
        </w:rPr>
        <w:t>*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 for CVD risk associated with </w:t>
      </w:r>
      <w:r>
        <w:rPr>
          <w:rFonts w:cs="Arial" w:ascii="Arial" w:hAnsi="Arial"/>
          <w:b/>
          <w:i/>
          <w:iCs/>
          <w:sz w:val="22"/>
          <w:szCs w:val="22"/>
          <w:lang w:val="en-US"/>
        </w:rPr>
        <w:t xml:space="preserve">IL18RAP </w:t>
      </w:r>
      <w:r>
        <w:rPr>
          <w:rFonts w:cs="Arial" w:ascii="Arial" w:hAnsi="Arial"/>
          <w:b/>
          <w:iCs/>
          <w:sz w:val="22"/>
          <w:szCs w:val="22"/>
          <w:lang w:val="en-US"/>
        </w:rPr>
        <w:t xml:space="preserve">gene haplotypes </w:t>
      </w:r>
      <w:r>
        <w:rPr/>
        <w:t>in the MORGAM cohorts</w:t>
      </w:r>
    </w:p>
    <w:tbl>
      <w:tblPr>
        <w:tblW w:w="15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1080"/>
        <w:gridCol w:w="900"/>
        <w:gridCol w:w="1080"/>
        <w:gridCol w:w="1080"/>
        <w:gridCol w:w="1980"/>
        <w:gridCol w:w="1800"/>
        <w:gridCol w:w="1800"/>
        <w:gridCol w:w="1800"/>
        <w:gridCol w:w="1800"/>
      </w:tblGrid>
      <w:tr>
        <w:trPr>
          <w:trHeight w:val="340" w:hRule="atLeast"/>
        </w:trPr>
        <w:tc>
          <w:tcPr>
            <w:tcW w:w="604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8"/>
                <w:szCs w:val="28"/>
                <w:lang w:val="en-US"/>
              </w:rPr>
            </w:pPr>
            <w:r>
              <w:rPr>
                <w:sz w:val="20"/>
                <w:szCs w:val="20"/>
              </w:rPr>
              <w:t>Polymorphism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RISK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BC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N.Ireland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/France</w:t>
            </w:r>
          </w:p>
        </w:tc>
      </w:tr>
      <w:tr>
        <w:trPr>
          <w:trHeight w:val="340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s1146567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s485158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010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42010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114656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</w:rPr>
              <w:t>rs11465702</w:t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4 [0.542 – 2.130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8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4 [0.532 – 1.571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74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20 [1.116 – 11.744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0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27 [0.591 – 3.944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38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7 [0.531 – 2.519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714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97 [0.620 – 1.024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07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13 [0.701 – 1.187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49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29 [0.854 – 3.916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1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9 [0.567 – 1.829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9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56 [0.695 – 2.271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450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9 [0.744 – 1.396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9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96 [0.678 – 0.185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44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2 [0.595 – 3.025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4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41 [0.313 – 1.315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2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9 [0.641 – 2.556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485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fr-FR"/>
              </w:rPr>
              <w:t>refere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fr-FR"/>
              </w:rPr>
              <w:t>refere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fr-FR"/>
              </w:rPr>
              <w:t>refere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fr-FR"/>
              </w:rPr>
              <w:t>referenc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fr-FR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3 [0.774 – 1.273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9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71 [0.688 – 1.103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2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81 [0.605 – 2.304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62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4 [0.521 – 1.566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71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37 [1.073 – 3.143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026</w:t>
            </w:r>
          </w:p>
        </w:tc>
      </w:tr>
      <w:tr>
        <w:trPr>
          <w:trHeight w:val="340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fr-FR"/>
              </w:rPr>
              <w:t>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45 [0.796 – 1.371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75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28 [0.638 – 1.075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1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83 [0.151 – 1.545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2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93 [0.688 – 2.822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35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86 [0.818 – 3.074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172</w:t>
            </w:r>
          </w:p>
        </w:tc>
      </w:tr>
      <w:tr>
        <w:trPr>
          <w:trHeight w:val="340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48 [0.688 -  1.306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74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62 [0.722 – 1.281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79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873 [0.860 – 4.076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11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108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71 [0.600 – 1.913]</w:t>
            </w:r>
          </w:p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81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44 [0.856 – 2.784]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 = 0.149</w:t>
            </w:r>
          </w:p>
        </w:tc>
      </w:tr>
      <w:tr>
        <w:trPr>
          <w:trHeight w:val="340" w:hRule="atLeast"/>
        </w:trPr>
        <w:tc>
          <w:tcPr>
            <w:tcW w:w="604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al Likelihood ratio tes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4.859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sz w:val="18"/>
                <w:szCs w:val="20"/>
              </w:rPr>
              <w:t>p = 0.56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2.680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84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9.362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sz w:val="18"/>
                <w:szCs w:val="20"/>
              </w:rPr>
              <w:t>p = 0.15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4.277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  <w:vertAlign w:val="subscript"/>
              </w:rPr>
            </w:pPr>
            <w:r>
              <w:rPr>
                <w:sz w:val="18"/>
                <w:szCs w:val="20"/>
              </w:rPr>
              <w:t>p = 0.63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70" w:hanging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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vertAlign w:val="subscript"/>
              </w:rPr>
              <w:t>(6)</w:t>
            </w:r>
            <w:r>
              <w:rPr>
                <w:sz w:val="18"/>
                <w:szCs w:val="20"/>
                <w:vertAlign w:val="subscript"/>
              </w:rPr>
              <w:t xml:space="preserve"> </w:t>
            </w:r>
            <w:r>
              <w:rPr>
                <w:sz w:val="18"/>
                <w:szCs w:val="20"/>
              </w:rPr>
              <w:t>= 6.164</w:t>
            </w:r>
          </w:p>
          <w:p>
            <w:pPr>
              <w:pStyle w:val="Normal"/>
              <w:ind w:right="70" w:hanging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 = 0.405</w:t>
            </w:r>
          </w:p>
        </w:tc>
      </w:tr>
    </w:tbl>
    <w:p>
      <w:pPr>
        <w:pStyle w:val="Normal"/>
        <w:tabs>
          <w:tab w:val="clear" w:pos="708"/>
          <w:tab w:val="left" w:pos="180" w:leader="none"/>
        </w:tabs>
        <w:rPr/>
      </w:pPr>
      <w:r>
        <w:rPr>
          <w:bCs/>
          <w:sz w:val="22"/>
          <w:szCs w:val="22"/>
          <w:lang w:val="en-US"/>
        </w:rPr>
        <w:t xml:space="preserve">* Odds ratio [95% Confidence Interval] are given by comparison to the most frequent haplotype (reference). Odds ratio were adjusted on age, gender and smoking status under the assumption of haplotype additive effects. </w:t>
      </w:r>
    </w:p>
    <w:p>
      <w:pPr>
        <w:pStyle w:val="Normal"/>
        <w:rPr>
          <w:bCs/>
          <w:sz w:val="22"/>
          <w:szCs w:val="22"/>
          <w:lang w:val="en-US"/>
        </w:rPr>
      </w:pPr>
      <w:r>
        <w:rPr>
          <w:bCs/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15:55:00Z</dcterms:created>
  <dc:creator>marie-lise</dc:creator>
  <dc:description/>
  <cp:keywords/>
  <dc:language>en-US</dc:language>
  <cp:lastModifiedBy>Doon01</cp:lastModifiedBy>
  <dcterms:modified xsi:type="dcterms:W3CDTF">2009-05-18T15:35:00Z</dcterms:modified>
  <cp:revision>8</cp:revision>
  <dc:subject/>
  <dc:title>Additional File 3 - Supplementary Table 2 - Haplotype frequencies of the IL18R1 gene in the MORGAM cohorts (cases and non-cases)</dc:title>
</cp:coreProperties>
</file>